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C55C8" w14:textId="47860376" w:rsidR="00BB356F" w:rsidRPr="007C0470" w:rsidRDefault="007C04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470">
        <w:rPr>
          <w:rFonts w:ascii="Times New Roman" w:hAnsi="Times New Roman" w:cs="Times New Roman"/>
          <w:b/>
          <w:bCs/>
          <w:sz w:val="24"/>
          <w:szCs w:val="24"/>
        </w:rPr>
        <w:t>Table 6</w:t>
      </w:r>
    </w:p>
    <w:tbl>
      <w:tblPr>
        <w:tblpPr w:leftFromText="180" w:rightFromText="180" w:vertAnchor="page" w:horzAnchor="margin" w:tblpY="2041"/>
        <w:tblW w:w="9094" w:type="dxa"/>
        <w:tblLayout w:type="fixed"/>
        <w:tblLook w:val="04A0" w:firstRow="1" w:lastRow="0" w:firstColumn="1" w:lastColumn="0" w:noHBand="0" w:noVBand="1"/>
      </w:tblPr>
      <w:tblGrid>
        <w:gridCol w:w="846"/>
        <w:gridCol w:w="716"/>
        <w:gridCol w:w="500"/>
        <w:gridCol w:w="305"/>
        <w:gridCol w:w="666"/>
        <w:gridCol w:w="1033"/>
        <w:gridCol w:w="766"/>
        <w:gridCol w:w="1000"/>
        <w:gridCol w:w="524"/>
        <w:gridCol w:w="194"/>
        <w:gridCol w:w="666"/>
        <w:gridCol w:w="1112"/>
        <w:gridCol w:w="766"/>
      </w:tblGrid>
      <w:tr w:rsidR="007C0470" w:rsidRPr="008D0C38" w14:paraId="22E63BAF" w14:textId="77777777" w:rsidTr="007C0470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CC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Hlk37686323"/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F85B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901D7" w14:textId="77777777" w:rsidR="007C0470" w:rsidRPr="008D0C38" w:rsidRDefault="007C0470" w:rsidP="007C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ggressive (n=16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8587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6B262" w14:textId="77777777" w:rsidR="007C0470" w:rsidRPr="008D0C38" w:rsidRDefault="007C0470" w:rsidP="007C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Non-reactive (n=16)</w:t>
            </w:r>
          </w:p>
        </w:tc>
      </w:tr>
      <w:tr w:rsidR="007C0470" w:rsidRPr="008D0C38" w14:paraId="1DB0BC85" w14:textId="77777777" w:rsidTr="007C047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797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DD9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FB2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62F6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BA5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ctor mean. (SD)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7F3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447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3D8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D74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0A9D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B914" w14:textId="77777777" w:rsidR="007C0470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Factor </w:t>
            </w:r>
          </w:p>
          <w:p w14:paraId="0AEBFB4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. (SD)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73F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 </w:t>
            </w:r>
            <w:r w:rsidRPr="002447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α</w:t>
            </w:r>
          </w:p>
        </w:tc>
      </w:tr>
      <w:tr w:rsidR="007C0470" w:rsidRPr="008D0C38" w14:paraId="7DCE9687" w14:textId="77777777" w:rsidTr="007C0470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3CF73C" w14:textId="77777777" w:rsidR="007C0470" w:rsidRPr="008D0C38" w:rsidRDefault="007C0470" w:rsidP="007C047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861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3E7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F21D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7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C91EEC" w14:textId="77777777" w:rsidR="007C0470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41B41C26" w14:textId="77777777" w:rsidR="007C0470" w:rsidRPr="008D2D4F" w:rsidRDefault="007C0470" w:rsidP="007C0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5A8C488" w14:textId="77777777" w:rsidR="007C0470" w:rsidRPr="008D2D4F" w:rsidRDefault="007C0470" w:rsidP="007C0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688705F" w14:textId="77777777" w:rsidR="007C0470" w:rsidRDefault="007C0470" w:rsidP="007C0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B4BB39E" w14:textId="77777777" w:rsidR="007C0470" w:rsidRPr="008D2D4F" w:rsidRDefault="007C0470" w:rsidP="007C04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0 (0.977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CB4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52E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18A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D38EC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20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ED7401" w14:textId="77777777" w:rsidR="007C0470" w:rsidRPr="001C6C98" w:rsidRDefault="007C0470" w:rsidP="007C0470">
            <w:pPr>
              <w:tabs>
                <w:tab w:val="left" w:pos="7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76               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5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FBAA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58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1</w:t>
            </w:r>
          </w:p>
        </w:tc>
      </w:tr>
      <w:tr w:rsidR="007C0470" w:rsidRPr="008D0C38" w14:paraId="716533B6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1ADD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8B4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82E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5BCC6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27BE2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261F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523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275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068DB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5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835AE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EC05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4D9C20EE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DBA4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756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1BE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F2496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28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B8D2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B734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10A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549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61AC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9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3F97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75A32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6F4A5EB8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328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971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7D8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C9FA2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B4C4D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8441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950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25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380D4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82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A218D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9394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0E0D423B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09D6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22E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D16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371CB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8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C166B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F5361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673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4F1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5637E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3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66BF9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04C55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7EF24B7A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293E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967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A6F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84B4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7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D4D1B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6200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71E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142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97A87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8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AE518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82A2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5BFE5732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843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771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8FC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93230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13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D7291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2B8C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607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ACE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D3D85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6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DDE8F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00B4D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72B0661A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0B4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952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1A3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24451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E3AD1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3569D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C58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065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1A54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C6FE9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3DFA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29469EEF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DBD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E22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BEE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85720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4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4335F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7902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1C9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998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0931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5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B704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EE3F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676EED3C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0B9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A43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03C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71123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1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A91A6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74C0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C9C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DEC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EE6F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8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31E64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FB7E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3394257D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FF62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255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6FC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475C9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79A1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EC70F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637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9DF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C602D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7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B28ED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B420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1E554E62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EFB8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896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8EC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8DDC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6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DB2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C5EA3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4E6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D8A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F5596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58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29F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CE335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2F47F309" w14:textId="77777777" w:rsidTr="007C0470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ACCF2E" w14:textId="77777777" w:rsidR="007C0470" w:rsidRPr="008D0C38" w:rsidRDefault="007C0470" w:rsidP="007C047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nsory Fidelit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FFC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A75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E4CE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4A6A1E0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79D1612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2</w:t>
            </w:r>
          </w:p>
          <w:p w14:paraId="20648895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8003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E2A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32A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21E08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0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67070E" w14:textId="77777777" w:rsidR="007C0470" w:rsidRPr="00A128E8" w:rsidRDefault="007C0470" w:rsidP="007C04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C86582A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28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6</w:t>
            </w:r>
          </w:p>
          <w:p w14:paraId="38F0FFF3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28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852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EC11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58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2</w:t>
            </w:r>
          </w:p>
        </w:tc>
      </w:tr>
      <w:tr w:rsidR="007C0470" w:rsidRPr="008D0C38" w14:paraId="5BD7E1D9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3763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DC9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96B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DF359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ED582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9A32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5BA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3B8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902DC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F6579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AB99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3CC0ED22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036C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F85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FF5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8F5D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DA5D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3F1E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07B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AD1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FF8AF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3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44DA8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F814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195CFA58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6115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DDD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6E6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E6C2F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9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3924F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BBB3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7CB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9B1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C1AA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32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962A9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C74F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5AC342C8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B0E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4FF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F20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4BA74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8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91FD4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B667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56B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D3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EFDC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8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69314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3D08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4C24C2FD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DB8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BBD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039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6AD7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0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82E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F9F1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7AC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F13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DC644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8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C0A60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DF63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636B1388" w14:textId="77777777" w:rsidTr="007C0470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593E93" w14:textId="77777777" w:rsidR="007C0470" w:rsidRPr="008D0C38" w:rsidRDefault="007C0470" w:rsidP="007C047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aption/ Immers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5F0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556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0E295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1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AF13982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9</w:t>
            </w:r>
          </w:p>
          <w:p w14:paraId="5337FFBA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378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51B2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EC4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79F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D44CE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6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157166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28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7</w:t>
            </w:r>
          </w:p>
          <w:p w14:paraId="1EAC1286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28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859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688F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58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9</w:t>
            </w:r>
          </w:p>
        </w:tc>
      </w:tr>
      <w:tr w:rsidR="007C0470" w:rsidRPr="008D0C38" w14:paraId="23C9D7BC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439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C30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04B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0890F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6FC5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B3AB3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952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045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0EA27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3C4F1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7252C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6B8E35DC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61D7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33B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23B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CDF59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8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21383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87FF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ED1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990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E2758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2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82779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F11E5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6ED13B79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378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F52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170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298C1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1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AC77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8955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5EF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0DF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31A5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3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983EE9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264C8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0C71E20F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383A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3AE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36B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2FEAA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2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A09BD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9061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83B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29A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780D4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61A95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B09B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1DE61731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A125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A876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7415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632D5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08C9C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C9AE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E68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0250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7EEA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0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3DEA1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097A3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1F9565B1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778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A5B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687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FC1B2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8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06BE6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4F42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68A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81B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F57E5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5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B9195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CD1C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75332833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0BD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4CE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37E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72E9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0DE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B4FA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A9C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BBD2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7306B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7480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479C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0470" w:rsidRPr="008D0C38" w14:paraId="31102DF5" w14:textId="77777777" w:rsidTr="007C0470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9A2862" w14:textId="77777777" w:rsidR="007C0470" w:rsidRPr="008D0C38" w:rsidRDefault="007C0470" w:rsidP="007C047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erface qualit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1B2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9CE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F7161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5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ED952B" w14:textId="77777777" w:rsidR="007C0470" w:rsidRPr="001C6C9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6C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7 (0.129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6111" w14:textId="77777777" w:rsidR="007C0470" w:rsidRPr="008D2D4F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2D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D03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F44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3AAE6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8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A0289A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28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5</w:t>
            </w:r>
          </w:p>
          <w:p w14:paraId="2E4256C4" w14:textId="77777777" w:rsidR="007C0470" w:rsidRPr="00A128E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28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5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673C" w14:textId="77777777" w:rsidR="007C0470" w:rsidRPr="00335851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58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7</w:t>
            </w:r>
          </w:p>
        </w:tc>
      </w:tr>
      <w:tr w:rsidR="007C0470" w:rsidRPr="008D0C38" w14:paraId="1719829E" w14:textId="77777777" w:rsidTr="007C047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FDC94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0C0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68D3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18EF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E337BB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DB07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A82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EAAA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628E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7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D4E9E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4629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C0470" w:rsidRPr="008D0C38" w14:paraId="3412832A" w14:textId="77777777" w:rsidTr="007C0470">
        <w:trPr>
          <w:trHeight w:val="449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4944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06D" w14:textId="77777777" w:rsidR="007C0470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  <w:p w14:paraId="46E5205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B021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CD71A" w14:textId="77777777" w:rsidR="007C0470" w:rsidRPr="00444EF2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4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6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4D69E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1A8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908D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2D18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0C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4AA37" w14:textId="77777777" w:rsidR="007C0470" w:rsidRPr="00EE0D9B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0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1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D82C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E1CF" w14:textId="77777777" w:rsidR="007C0470" w:rsidRPr="008D0C38" w:rsidRDefault="007C0470" w:rsidP="007C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bookmarkEnd w:id="0"/>
    </w:tbl>
    <w:p w14:paraId="099CEA55" w14:textId="77777777" w:rsidR="007C0470" w:rsidRDefault="007C0470" w:rsidP="007C0470"/>
    <w:sectPr w:rsidR="007C0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QxtzA1MjG1tDRW0lEKTi0uzszPAykwrAUAd6EDkywAAAA="/>
  </w:docVars>
  <w:rsids>
    <w:rsidRoot w:val="007C0470"/>
    <w:rsid w:val="00440660"/>
    <w:rsid w:val="004B68A7"/>
    <w:rsid w:val="005A4AB4"/>
    <w:rsid w:val="007C0470"/>
    <w:rsid w:val="00BB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A7D9"/>
  <w15:chartTrackingRefBased/>
  <w15:docId w15:val="{637DEC8E-2264-40A6-AAC6-2C484057D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ley, James [joxley15]</dc:creator>
  <cp:keywords/>
  <dc:description/>
  <cp:lastModifiedBy>Oxley, James [joxley15]</cp:lastModifiedBy>
  <cp:revision>2</cp:revision>
  <dcterms:created xsi:type="dcterms:W3CDTF">2022-07-05T13:31:00Z</dcterms:created>
  <dcterms:modified xsi:type="dcterms:W3CDTF">2022-07-05T13:32:00Z</dcterms:modified>
</cp:coreProperties>
</file>